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EA11F" w14:textId="4C557D2E" w:rsidR="00AB2A99" w:rsidRPr="000B7B74" w:rsidRDefault="00AB2A99" w:rsidP="00AB2A99">
      <w:pPr>
        <w:pStyle w:val="TableCaption"/>
        <w:jc w:val="left"/>
        <w:rPr>
          <w:rFonts w:ascii="Times New Roman" w:hAnsi="Times New Roman" w:cs="Times New Roman"/>
          <w:bCs/>
          <w:i w:val="0"/>
          <w:kern w:val="2"/>
          <w:sz w:val="21"/>
          <w:szCs w:val="22"/>
          <w:lang w:eastAsia="zh-CN"/>
        </w:rPr>
      </w:pPr>
      <w:bookmarkStart w:id="0" w:name="_Hlk120630233"/>
      <w:r w:rsidRPr="00BC6B0D">
        <w:rPr>
          <w:rFonts w:ascii="Times New Roman" w:hAnsi="Times New Roman" w:cs="Times New Roman"/>
          <w:bCs/>
          <w:i w:val="0"/>
          <w:kern w:val="2"/>
          <w:sz w:val="21"/>
          <w:szCs w:val="22"/>
          <w:lang w:eastAsia="zh-CN"/>
        </w:rPr>
        <w:t>Supplementary</w:t>
      </w:r>
      <w:r w:rsidRPr="000B7B74">
        <w:rPr>
          <w:rFonts w:ascii="Times New Roman" w:hAnsi="Times New Roman" w:cs="Times New Roman"/>
          <w:bCs/>
          <w:i w:val="0"/>
          <w:kern w:val="2"/>
          <w:sz w:val="21"/>
          <w:szCs w:val="22"/>
          <w:lang w:eastAsia="zh-CN"/>
        </w:rPr>
        <w:t xml:space="preserve"> Table</w:t>
      </w:r>
      <w:r>
        <w:rPr>
          <w:rFonts w:ascii="Times New Roman" w:hAnsi="Times New Roman" w:cs="Times New Roman"/>
          <w:bCs/>
          <w:i w:val="0"/>
          <w:kern w:val="2"/>
          <w:sz w:val="21"/>
          <w:szCs w:val="22"/>
          <w:lang w:eastAsia="zh-CN"/>
        </w:rPr>
        <w:t>2</w:t>
      </w:r>
      <w:r w:rsidRPr="000B7B74">
        <w:rPr>
          <w:rFonts w:ascii="Times New Roman" w:hAnsi="Times New Roman" w:cs="Times New Roman"/>
          <w:bCs/>
          <w:i w:val="0"/>
          <w:kern w:val="2"/>
          <w:sz w:val="21"/>
          <w:szCs w:val="22"/>
          <w:lang w:eastAsia="zh-CN"/>
        </w:rPr>
        <w:t xml:space="preserve">. The deaths of </w:t>
      </w:r>
      <w:r w:rsidR="00324CC0" w:rsidRPr="00324CC0">
        <w:rPr>
          <w:rFonts w:ascii="Times New Roman" w:hAnsi="Times New Roman" w:cs="Times New Roman"/>
          <w:bCs/>
          <w:i w:val="0"/>
          <w:kern w:val="2"/>
          <w:sz w:val="21"/>
          <w:szCs w:val="22"/>
          <w:lang w:eastAsia="zh-CN"/>
        </w:rPr>
        <w:t>atrial fibrillation</w:t>
      </w:r>
      <w:r w:rsidRPr="000B7B74">
        <w:rPr>
          <w:rFonts w:ascii="Times New Roman" w:hAnsi="Times New Roman" w:cs="Times New Roman"/>
          <w:bCs/>
          <w:i w:val="0"/>
          <w:kern w:val="2"/>
          <w:sz w:val="21"/>
          <w:szCs w:val="22"/>
          <w:lang w:eastAsia="zh-CN"/>
        </w:rPr>
        <w:t xml:space="preserve"> between 1990 and 2019 at national level. </w:t>
      </w:r>
      <w:r w:rsidR="00324CC0">
        <w:rPr>
          <w:rFonts w:ascii="Times New Roman" w:hAnsi="Times New Roman" w:cs="Times New Roman"/>
          <w:bCs/>
          <w:i w:val="0"/>
          <w:kern w:val="2"/>
          <w:sz w:val="21"/>
          <w:szCs w:val="22"/>
          <w:lang w:eastAsia="zh-CN"/>
        </w:rPr>
        <w:t xml:space="preserve"> 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2132"/>
        <w:gridCol w:w="2132"/>
        <w:gridCol w:w="2132"/>
        <w:gridCol w:w="2132"/>
        <w:gridCol w:w="2132"/>
        <w:gridCol w:w="2132"/>
        <w:gridCol w:w="2132"/>
      </w:tblGrid>
      <w:tr w:rsidR="002F16AD" w:rsidRPr="00321A37" w14:paraId="3982C959" w14:textId="77777777" w:rsidTr="00324CC0">
        <w:trPr>
          <w:cantSplit/>
          <w:tblHeader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9BB1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AD5F7" w14:textId="742A335A" w:rsidR="002F16AD" w:rsidRPr="00321A37" w:rsidRDefault="00324CC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 xml:space="preserve">Case in </w:t>
            </w:r>
            <w:r w:rsidR="00000000"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90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F4D8E" w14:textId="4A3CEAE3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S</w:t>
            </w:r>
            <w:r w:rsidR="00324CC0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R</w:t>
            </w:r>
            <w:r w:rsidR="00324CC0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 xml:space="preserve"> in 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90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F1ED8" w14:textId="0175D5A3" w:rsidR="002F16AD" w:rsidRPr="00321A37" w:rsidRDefault="00324CC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 xml:space="preserve">Case in </w:t>
            </w:r>
            <w:r w:rsidR="00000000"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F31A3" w14:textId="38009A04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S</w:t>
            </w:r>
            <w:r w:rsidR="00324CC0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R</w:t>
            </w:r>
            <w:r w:rsidR="00324CC0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 xml:space="preserve"> in 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02D15" w14:textId="3AE60C2F" w:rsidR="002F16AD" w:rsidRPr="00321A37" w:rsidRDefault="00324CC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 xml:space="preserve">Percentage </w:t>
            </w:r>
            <w:r w:rsidR="00000000"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hang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E4390" w14:textId="3BD0DE8D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APC</w:t>
            </w:r>
            <w:r w:rsidR="00324CC0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 xml:space="preserve"> (95%)</w:t>
            </w:r>
          </w:p>
        </w:tc>
      </w:tr>
      <w:tr w:rsidR="002F16AD" w:rsidRPr="00321A37" w14:paraId="0782EEA2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3339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fghanist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F4D6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5.1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1.31-128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818B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6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9-3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9113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8.7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0.89-232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5C0D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3-4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501B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8-1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F364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2-0.74)</w:t>
            </w:r>
          </w:p>
        </w:tc>
      </w:tr>
      <w:tr w:rsidR="002F16AD" w:rsidRPr="00321A37" w14:paraId="01ED6FEE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97B5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lba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DA52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2.0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5.23-46.7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690C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7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21-4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C1B0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1.1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2.11-154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67A8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9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01-4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70E2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8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-2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756E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5-0.31)</w:t>
            </w:r>
          </w:p>
        </w:tc>
      </w:tr>
      <w:tr w:rsidR="002F16AD" w:rsidRPr="00321A37" w14:paraId="434763B6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B9DA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lger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CFA1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3.1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5.44-290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3726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7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69-6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8C87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26.3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32.96-1064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F383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8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67-6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BD47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4-3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3E00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7-0.29)</w:t>
            </w:r>
          </w:p>
        </w:tc>
      </w:tr>
      <w:tr w:rsidR="002F16AD" w:rsidRPr="00321A37" w14:paraId="448ED60F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902C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merican Samo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D497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-0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82FA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8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-5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8CFD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3-1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A517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9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92-6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3D3F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6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5-2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86CB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7-0.21)</w:t>
            </w:r>
          </w:p>
        </w:tc>
      </w:tr>
      <w:tr w:rsidR="002F16AD" w:rsidRPr="00321A37" w14:paraId="02C8828D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6DEC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ndorr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D76A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6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-2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C950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6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23-7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E945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5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6-7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CF90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7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83-7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9BF3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39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5-3.7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A1DD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4-0.29)</w:t>
            </w:r>
          </w:p>
        </w:tc>
      </w:tr>
      <w:tr w:rsidR="002F16AD" w:rsidRPr="00321A37" w14:paraId="56DD9DD5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517F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ngol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62AA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1.3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0.08-84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F9FD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8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44-5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4AE8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4.4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7.55-297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8A20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1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66-6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C9B5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82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6-4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1412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-1.06)</w:t>
            </w:r>
          </w:p>
        </w:tc>
      </w:tr>
      <w:tr w:rsidR="002F16AD" w:rsidRPr="00321A37" w14:paraId="1D557800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CC95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ntigua and Barbud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5346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3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98-2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8EBF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8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76-7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0A58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1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4-5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A837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.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.45-9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101E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2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3-1.0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3E1A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1-1)</w:t>
            </w:r>
          </w:p>
        </w:tc>
      </w:tr>
      <w:tr w:rsidR="002F16AD" w:rsidRPr="00321A37" w14:paraId="19D67822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5CC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rgentin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95B1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42.1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97.67-1137.4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96E7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7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93-5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043C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20.9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27.58-2462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4A35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1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25-6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C664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8-1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D7C4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7-0.36)</w:t>
            </w:r>
          </w:p>
        </w:tc>
      </w:tr>
      <w:tr w:rsidR="002F16AD" w:rsidRPr="00321A37" w14:paraId="3BD639CC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B61E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rme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6D10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3.5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5.95-53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EB12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9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42-3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FA97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4.5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1.36-162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53B2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3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53-5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C44B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8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7-2.4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483E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2-1.45)</w:t>
            </w:r>
          </w:p>
        </w:tc>
      </w:tr>
      <w:tr w:rsidR="002F16AD" w:rsidRPr="00321A37" w14:paraId="3177A975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160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ustral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D2ED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69.2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76.55-1091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A6EA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.4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93-8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FAB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00.9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70.8-2546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A263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7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41-8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8C1B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6-1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BF94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5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58--0.44)</w:t>
            </w:r>
          </w:p>
        </w:tc>
      </w:tr>
      <w:tr w:rsidR="002F16AD" w:rsidRPr="00321A37" w14:paraId="14524F03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CC6F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ustr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9ED4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41.8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7.2-838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0F78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7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93-9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44F4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86.0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82.97-1007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340B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2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89-7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5D2F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4-0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A3F1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7-0.5)</w:t>
            </w:r>
          </w:p>
        </w:tc>
      </w:tr>
      <w:tr w:rsidR="002F16AD" w:rsidRPr="00321A37" w14:paraId="221E2FF9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DE5C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Azerbaij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4EC4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8.4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1.03-109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D8E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18-4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5D47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6.7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4.38-229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5664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6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57-6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255D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2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7-2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4DA7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1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93-2.44)</w:t>
            </w:r>
          </w:p>
        </w:tc>
      </w:tr>
      <w:tr w:rsidR="002F16AD" w:rsidRPr="00321A37" w14:paraId="4CE83FAC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3190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ahama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41CE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6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8-5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4969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8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7-7.1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2EBB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.4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.05-16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892E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3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06-8.2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9A60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6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-2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428A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9-0.51)</w:t>
            </w:r>
          </w:p>
        </w:tc>
      </w:tr>
      <w:tr w:rsidR="002F16AD" w:rsidRPr="00321A37" w14:paraId="19CEF65E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F7B6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ahrai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D268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0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58-4.0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C17A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6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88-6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36EB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.7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.88-36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BBD5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.6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.28-12.7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BC8C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.82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69-11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1BAF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78-5.22)</w:t>
            </w:r>
          </w:p>
        </w:tc>
      </w:tr>
      <w:tr w:rsidR="002F16AD" w:rsidRPr="00321A37" w14:paraId="0396FD8B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E3D0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angladesh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911D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59.8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85.19-1024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D163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3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09-4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A9BB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99.4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043.75-4279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4A3D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7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93-6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EE36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21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8-4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5930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-1.74)</w:t>
            </w:r>
          </w:p>
        </w:tc>
      </w:tr>
      <w:tr w:rsidR="002F16AD" w:rsidRPr="00321A37" w14:paraId="7B46EF15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96A3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arbado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D1DC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.1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.22-13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BDB3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9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07-6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5C64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.3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8-23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E1B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7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59-7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42BC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4-0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6CB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7-0.55)</w:t>
            </w:r>
          </w:p>
        </w:tc>
      </w:tr>
      <w:tr w:rsidR="002F16AD" w:rsidRPr="00321A37" w14:paraId="4AE60C52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EF39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elaru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39E2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88.0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3.88-372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818B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2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4-4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8DB5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29.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13.87-682.2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2FDD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51-5.7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19A5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4-1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9F48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3-1.11)</w:t>
            </w:r>
          </w:p>
        </w:tc>
      </w:tr>
      <w:tr w:rsidR="002F16AD" w:rsidRPr="00321A37" w14:paraId="3ECAF7F9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3919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Belgium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5F61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89.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96.49-963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FE53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8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01-7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8722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70.3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77.49-1375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0047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7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61-7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8B30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5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-0.7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822C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7--0.14)</w:t>
            </w:r>
          </w:p>
        </w:tc>
      </w:tr>
      <w:tr w:rsidR="002F16AD" w:rsidRPr="00321A37" w14:paraId="7C22A804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7D07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eliz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54A3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1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7-2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DB3F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6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85-4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CFDB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3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13-8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E352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5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56-5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A646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7-2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981B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5-1)</w:t>
            </w:r>
          </w:p>
        </w:tc>
      </w:tr>
      <w:tr w:rsidR="002F16AD" w:rsidRPr="00321A37" w14:paraId="0890A71B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48D6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eni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25EB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0.6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8.93-52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7B32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7-4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1770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2.3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1.22-127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00B6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6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65-5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3442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2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3-2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AEAD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2-0.86)</w:t>
            </w:r>
          </w:p>
        </w:tc>
      </w:tr>
      <w:tr w:rsidR="002F16AD" w:rsidRPr="00321A37" w14:paraId="07507A8F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77E9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ermud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0412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1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2-2.7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FFD9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9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65-7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F3DF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9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08-5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9704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6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67-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5CA3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2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9-1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C233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9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1--0.84)</w:t>
            </w:r>
          </w:p>
        </w:tc>
      </w:tr>
      <w:tr w:rsidR="002F16AD" w:rsidRPr="00321A37" w14:paraId="2F05430D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A778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hut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9072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9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8-4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4667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9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7-4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ADFE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.1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.98-21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BAAF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7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15-6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B3CE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12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2-6.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CE62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1-1.85)</w:t>
            </w:r>
          </w:p>
        </w:tc>
      </w:tr>
      <w:tr w:rsidR="002F16AD" w:rsidRPr="00321A37" w14:paraId="44FC831E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A130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olivia (Plurinational State of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7D99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8.5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2.82-127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25F2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75-7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A107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1.3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6.81-457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6C49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7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95-8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12F3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7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8-3.8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C768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4-0.9)</w:t>
            </w:r>
          </w:p>
        </w:tc>
      </w:tr>
      <w:tr w:rsidR="002F16AD" w:rsidRPr="00321A37" w14:paraId="668B2D60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F00D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osnia and Herzegovin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F59D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8.3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5.03-101.7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6A05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2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47-4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2008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8.0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5.85-317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AE32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7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53-7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849A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1-2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E24E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6-1.55)</w:t>
            </w:r>
          </w:p>
        </w:tc>
      </w:tr>
      <w:tr w:rsidR="002F16AD" w:rsidRPr="00321A37" w14:paraId="1A8CFD3F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8AC3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otswan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2B85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.7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89-9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74BC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2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5-4.1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21D0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.3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.31-28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F8CC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71-5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95B6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8-2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5655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5-0.43)</w:t>
            </w:r>
          </w:p>
        </w:tc>
      </w:tr>
      <w:tr w:rsidR="002F16AD" w:rsidRPr="00321A37" w14:paraId="7E1BF2BB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C071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razil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8055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39.5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19.56-2688.2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0F51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7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98-6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6D57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445.8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939.96-8716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7D77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0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01-5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315D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4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91-2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A29A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3-0.71)</w:t>
            </w:r>
          </w:p>
        </w:tc>
      </w:tr>
      <w:tr w:rsidR="002F16AD" w:rsidRPr="00321A37" w14:paraId="369865FD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E9B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runei Darussalam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10B9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1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57-3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63CA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.6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.37-9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0BCB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.7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.59-9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566D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.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.99-9.2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636B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9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7-2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D0B5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-0.53)</w:t>
            </w:r>
          </w:p>
        </w:tc>
      </w:tr>
      <w:tr w:rsidR="002F16AD" w:rsidRPr="00321A37" w14:paraId="2D036A39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D77E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ulgar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D75F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90.2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3.76-650.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4570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4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47-8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BABD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51.5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78.53-1182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D351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4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99-9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AC4A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3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3-1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6A92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9-0.45)</w:t>
            </w:r>
          </w:p>
        </w:tc>
      </w:tr>
      <w:tr w:rsidR="002F16AD" w:rsidRPr="00321A37" w14:paraId="425135CC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EE39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urkina Fas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F3F9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0.9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.53-96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6CB2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8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55-5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BC44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3.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0.03-309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6757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5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09-7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6537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29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1-3.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CDD4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1-1.93)</w:t>
            </w:r>
          </w:p>
        </w:tc>
      </w:tr>
      <w:tr w:rsidR="002F16AD" w:rsidRPr="00321A37" w14:paraId="5223CAB7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9A08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Burundi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F8D6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9.7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4.79-83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114D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6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5-6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872C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4.1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.97-100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77EC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8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28-5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76D5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-0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A5C4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8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98--0.74)</w:t>
            </w:r>
          </w:p>
        </w:tc>
      </w:tr>
      <w:tr w:rsidR="002F16AD" w:rsidRPr="00321A37" w14:paraId="4E0B9557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4B91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abo Verd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E067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9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53-6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BE6C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3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59-4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0C29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.6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.59-21.8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72A4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2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87-7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EA2F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2-3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EB32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6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43-1.92)</w:t>
            </w:r>
          </w:p>
        </w:tc>
      </w:tr>
      <w:tr w:rsidR="002F16AD" w:rsidRPr="00321A37" w14:paraId="2DC6D71F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D10F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ambod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0657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4.1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4.03-59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2481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2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3-2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5B3B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9.2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2.51-224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B4C7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1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47-3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14FC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0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98-4.2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EDB1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2-1.23)</w:t>
            </w:r>
          </w:p>
        </w:tc>
      </w:tr>
      <w:tr w:rsidR="002F16AD" w:rsidRPr="00321A37" w14:paraId="488012AE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77FB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ameroo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BD6A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7.1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1.78-117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623C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8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41-6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746B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7.8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5.15-350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1720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7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46-7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0B80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19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7-3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FFE6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1-0.68)</w:t>
            </w:r>
          </w:p>
        </w:tc>
      </w:tr>
      <w:tr w:rsidR="002F16AD" w:rsidRPr="00321A37" w14:paraId="27FA493B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985C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anad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F45E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62.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91.81-1192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A1B9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3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51-5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24EA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92.1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94.8-2458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0E0E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9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09-4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084D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8-1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3EE5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6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8--0.54)</w:t>
            </w:r>
          </w:p>
        </w:tc>
      </w:tr>
      <w:tr w:rsidR="002F16AD" w:rsidRPr="00321A37" w14:paraId="3D257780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831E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Central African Republic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0349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.3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.32-31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EDA2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7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82-6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4CF3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0.6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05-56.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DFC7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8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94-6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A734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2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9-1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68BF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6-0.18)</w:t>
            </w:r>
          </w:p>
        </w:tc>
      </w:tr>
      <w:tr w:rsidR="002F16AD" w:rsidRPr="00321A37" w14:paraId="0059C7AA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6367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ha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3C88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3.2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.05-73.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081F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23-5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7A16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5.5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5.75-140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8964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2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07-5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93CB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1-1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B110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1-0.63)</w:t>
            </w:r>
          </w:p>
        </w:tc>
      </w:tr>
      <w:tr w:rsidR="002F16AD" w:rsidRPr="00321A37" w14:paraId="04E47DF7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D711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hil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953C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9.1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7.32-453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F02B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8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99-7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8E0B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50.9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04.55-1353.8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2382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9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91-8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03B6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1-2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4C4F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1-0.45)</w:t>
            </w:r>
          </w:p>
        </w:tc>
      </w:tr>
      <w:tr w:rsidR="002F16AD" w:rsidRPr="00321A37" w14:paraId="17D28365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11E7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hin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B45E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734.9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532.83-16142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5740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0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33-4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00FF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9970.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722.12-46387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1937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8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2-4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3AF3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1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4-2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5F9F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3--0.22)</w:t>
            </w:r>
          </w:p>
        </w:tc>
      </w:tr>
      <w:tr w:rsidR="002F16AD" w:rsidRPr="00321A37" w14:paraId="00028361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7827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olomb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4379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10.7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4.86-460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47B9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9-5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6060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89.8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52.45-1685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220E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6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4-4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4CFA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15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94-4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FFB8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-0.2)</w:t>
            </w:r>
          </w:p>
        </w:tc>
      </w:tr>
      <w:tr w:rsidR="002F16AD" w:rsidRPr="00321A37" w14:paraId="14E91132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6DF5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omoro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2711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5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53-7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A0D7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4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79-5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3ADA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.6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.81-16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AB41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4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04-5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AD17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1-2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1605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5-0.06)</w:t>
            </w:r>
          </w:p>
        </w:tc>
      </w:tr>
      <w:tr w:rsidR="002F16AD" w:rsidRPr="00321A37" w14:paraId="0BA69143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568C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ong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099C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.4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.76-38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8C6E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0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-8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2802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2.3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5.01-93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C216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3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75-8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A4B5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5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6-2.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99AD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3-0.25)</w:t>
            </w:r>
          </w:p>
        </w:tc>
      </w:tr>
      <w:tr w:rsidR="002F16AD" w:rsidRPr="00321A37" w14:paraId="7E4E6652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F78A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ook Island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56DA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8-0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D3DB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8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93-6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68F3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4-0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03D9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7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85-5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7AE2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2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9-2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2233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-0.09)</w:t>
            </w:r>
          </w:p>
        </w:tc>
      </w:tr>
      <w:tr w:rsidR="002F16AD" w:rsidRPr="00321A37" w14:paraId="498861E8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85A7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osta Ric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358A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.7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.55-40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DCFB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3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58-3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5BA4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0.3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4.9-154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71A5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8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9-4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972F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4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9-3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B2F0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1-0.32)</w:t>
            </w:r>
          </w:p>
        </w:tc>
      </w:tr>
      <w:tr w:rsidR="002F16AD" w:rsidRPr="00321A37" w14:paraId="3A438307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0E1D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roat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5BA4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0.4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8.85-202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8B56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8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28-4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2ED7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43.9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9.28-337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C633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3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5-4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71A4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2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1-0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82C2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9--0.06)</w:t>
            </w:r>
          </w:p>
        </w:tc>
      </w:tr>
      <w:tr w:rsidR="002F16AD" w:rsidRPr="00321A37" w14:paraId="2129E6E9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684B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ub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E9D9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5.5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3.34-353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0E21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0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2-5.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EF26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42.7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23.61-713.6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58BD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2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32-5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39D8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8-1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075F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3-0.2)</w:t>
            </w:r>
          </w:p>
        </w:tc>
      </w:tr>
      <w:tr w:rsidR="002F16AD" w:rsidRPr="00321A37" w14:paraId="1CB7E331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C473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ypru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6041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4.7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6.83-55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8D0A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.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.79-11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8B99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5.3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9.77-119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5589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.1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.79-9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42DD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3-1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F3F3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7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86--0.56)</w:t>
            </w:r>
          </w:p>
        </w:tc>
      </w:tr>
      <w:tr w:rsidR="002F16AD" w:rsidRPr="00321A37" w14:paraId="08BDAD00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37E9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zech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CD5C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33.9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72.85-565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2FCF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2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66-5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FE50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77.6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7.02-838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3029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1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17-5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6E65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5-0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EA99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5--0.01)</w:t>
            </w:r>
          </w:p>
        </w:tc>
      </w:tr>
      <w:tr w:rsidR="002F16AD" w:rsidRPr="00321A37" w14:paraId="27257454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29EF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C</w:t>
            </w:r>
            <w:r w:rsidRPr="00321A37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么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e d'Ivoir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F60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1.2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7.6-67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115B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1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11-5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B8BF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7.4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1.86-219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44A5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5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52-5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4780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4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2-3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E1DA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4-0.45)</w:t>
            </w:r>
          </w:p>
        </w:tc>
      </w:tr>
      <w:tr w:rsidR="002F16AD" w:rsidRPr="00321A37" w14:paraId="15615541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C855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Democratic People's Republic of Kore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5529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57.6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9-325.7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E7D3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9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86-4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590D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17.5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74.23-867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1C83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8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02-4.7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9DBF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9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2-2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8563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8-0.04)</w:t>
            </w:r>
          </w:p>
        </w:tc>
      </w:tr>
      <w:tr w:rsidR="002F16AD" w:rsidRPr="00321A37" w14:paraId="47626C55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0521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Democratic Republic of the Cong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A0E0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1.5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6.02-623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8FBF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71-9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5CE0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33.5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42.89-1448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E947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6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27-8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2D85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82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1-2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39C5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4-0.37)</w:t>
            </w:r>
          </w:p>
        </w:tc>
      </w:tr>
      <w:tr w:rsidR="002F16AD" w:rsidRPr="00321A37" w14:paraId="28E61C0B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2DCE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Denmark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19CE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83.5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7.94-486.7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E187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8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94-7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DB4C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3.3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0.4-696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CC91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7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42-7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BB49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2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3-0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D313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8-0.56)</w:t>
            </w:r>
          </w:p>
        </w:tc>
      </w:tr>
      <w:tr w:rsidR="002F16AD" w:rsidRPr="00321A37" w14:paraId="44C54503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E9EA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Djibouti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9192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1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5-3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7A92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5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54-6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0A32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.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.41-14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0815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7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88-6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E9C7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56-5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5E52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5-0.26)</w:t>
            </w:r>
          </w:p>
        </w:tc>
      </w:tr>
      <w:tr w:rsidR="002F16AD" w:rsidRPr="00321A37" w14:paraId="4E4C2C06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56C3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Dominic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64C6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8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27-4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F03D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.1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.06-8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3D7F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9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08-5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16F7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.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.54-9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E9D9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1-0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1B1B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3-0.63)</w:t>
            </w:r>
          </w:p>
        </w:tc>
      </w:tr>
      <w:tr w:rsidR="002F16AD" w:rsidRPr="00321A37" w14:paraId="7A81BD0F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1BAE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Dominican Republic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BBF6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2.7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5.31-97.1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BA97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3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52-5.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01CA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3.4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7.88-383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8335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5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32-6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5A5F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6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7-3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D7C2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6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41-1.98)</w:t>
            </w:r>
          </w:p>
        </w:tc>
      </w:tr>
      <w:tr w:rsidR="002F16AD" w:rsidRPr="00321A37" w14:paraId="4F6F0BCD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EEC2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cuador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73A6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8.8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2.58-150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8B39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7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19-4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ECC2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39.9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47.57-550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B9AC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5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47-6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DF2F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9-3.7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E3DA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1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9-2.47)</w:t>
            </w:r>
          </w:p>
        </w:tc>
      </w:tr>
      <w:tr w:rsidR="002F16AD" w:rsidRPr="00321A37" w14:paraId="0A0AF9F5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487C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gypt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A6C2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47.4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40.38-587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42CA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3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49-4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1A85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67.9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00.3-1472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492E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9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51-5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4C50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9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5-2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80D1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9-0.87)</w:t>
            </w:r>
          </w:p>
        </w:tc>
      </w:tr>
      <w:tr w:rsidR="002F16AD" w:rsidRPr="00321A37" w14:paraId="214E9333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3F43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l Salvador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D7F8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7.7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6-65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2672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5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9-4.0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C792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5.1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3.94-206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1485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1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09-5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092F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8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8-2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2B60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5-0.47)</w:t>
            </w:r>
          </w:p>
        </w:tc>
      </w:tr>
      <w:tr w:rsidR="002F16AD" w:rsidRPr="00321A37" w14:paraId="7B8720B7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1BEC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quatorial Guine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0BB6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8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31-5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303F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1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43-6.0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CCE0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.9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.36-23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81F6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9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49-10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9BC3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12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5-5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63EE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0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97-2.13)</w:t>
            </w:r>
          </w:p>
        </w:tc>
      </w:tr>
      <w:tr w:rsidR="002F16AD" w:rsidRPr="00321A37" w14:paraId="549EFBD6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F0AA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ritre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8CAB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.3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.53-22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68A3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2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42-6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BD8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3.4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.88-72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15B9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4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4-7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4288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73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2-4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4312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1-0.81)</w:t>
            </w:r>
          </w:p>
        </w:tc>
      </w:tr>
      <w:tr w:rsidR="002F16AD" w:rsidRPr="00321A37" w14:paraId="24CC1D32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02A0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sto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BD2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4.4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.64-72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DA25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6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16-5.0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9B24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3.5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9.94-143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9438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5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59-6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F936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8-1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7246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8-0.87)</w:t>
            </w:r>
          </w:p>
        </w:tc>
      </w:tr>
      <w:tr w:rsidR="002F16AD" w:rsidRPr="00321A37" w14:paraId="0CEF9DCB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8CD3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swatini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5D72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82-4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CC08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9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24-3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2B31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.6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.28-11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D4E1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7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7-4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9FFA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3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8-2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0A89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3-1.23)</w:t>
            </w:r>
          </w:p>
        </w:tc>
      </w:tr>
      <w:tr w:rsidR="002F16AD" w:rsidRPr="00321A37" w14:paraId="40DAED02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5236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Ethiop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CECA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9.9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5.63-451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FBDA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0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04-5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A7FB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46.1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94.47-1117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33C9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31-5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953C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3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9-3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F3BE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9-0.04)</w:t>
            </w:r>
          </w:p>
        </w:tc>
      </w:tr>
      <w:tr w:rsidR="002F16AD" w:rsidRPr="00321A37" w14:paraId="5F5058D5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32D8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Fiji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5AE8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4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25-7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4D31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4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62-5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2409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.4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3-21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3CB2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2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3-6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54DC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69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-2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6282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3-0.73)</w:t>
            </w:r>
          </w:p>
        </w:tc>
      </w:tr>
      <w:tr w:rsidR="002F16AD" w:rsidRPr="00321A37" w14:paraId="6D9E21C5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CC15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Finlan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1F7E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2.4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6.35-311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035D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33-5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DE8D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70.0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5.66-540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A96B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7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08-5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4A1B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3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1-0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C4B3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--0.14)</w:t>
            </w:r>
          </w:p>
        </w:tc>
      </w:tr>
      <w:tr w:rsidR="002F16AD" w:rsidRPr="00321A37" w14:paraId="2D6CD625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2638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Franc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0E75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650.3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43.8-4211.1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6EDE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4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47-6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E0A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107.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738.66-6007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8242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5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44-5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F440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9-0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0CCC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6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74--0.63)</w:t>
            </w:r>
          </w:p>
        </w:tc>
      </w:tr>
      <w:tr w:rsidR="002F16AD" w:rsidRPr="00321A37" w14:paraId="45FF2E13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019D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abo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C231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.5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.03-26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4A2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1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88-8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6B27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7.3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.57-49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913F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9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87-9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0907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1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7-1.7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266D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8-0.39)</w:t>
            </w:r>
          </w:p>
        </w:tc>
      </w:tr>
      <w:tr w:rsidR="002F16AD" w:rsidRPr="00321A37" w14:paraId="1683F486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77A1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amb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4F4B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4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78-6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C06B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8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5-4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9666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5.0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.66-31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B514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2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06-6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A811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6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51-5.4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716D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-1.1)</w:t>
            </w:r>
          </w:p>
        </w:tc>
      </w:tr>
      <w:tr w:rsidR="002F16AD" w:rsidRPr="00321A37" w14:paraId="1623003A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877E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eorg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D57E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2.8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7.89-221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1F11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2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13-6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BC85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9.5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4.55-369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2880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0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74-7.1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9522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5-1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090E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0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1-2.64)</w:t>
            </w:r>
          </w:p>
        </w:tc>
      </w:tr>
      <w:tr w:rsidR="002F16AD" w:rsidRPr="00321A37" w14:paraId="0D2EA5E5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C678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Germany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D1B5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375.9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60.03-10776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F666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0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81-10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91A7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588.2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325.86-15315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85FC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.4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.07-9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E4ED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2-1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4A01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7-1.55)</w:t>
            </w:r>
          </w:p>
        </w:tc>
      </w:tr>
      <w:tr w:rsidR="002F16AD" w:rsidRPr="00321A37" w14:paraId="56543059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EE84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han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0E9F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4.0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0.13-88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BA4B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2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4-3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A8BA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60.1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2.26-323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C154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9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19-4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8300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51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5-3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89A4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4-0.73)</w:t>
            </w:r>
          </w:p>
        </w:tc>
      </w:tr>
      <w:tr w:rsidR="002F16AD" w:rsidRPr="00321A37" w14:paraId="19C1AC3B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F9EE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reec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FABD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14.5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8.69-10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0C35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4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51-9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348E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78.8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39.34-2014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FE33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2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12-8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D6C8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2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3-1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9814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3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4--0.23)</w:t>
            </w:r>
          </w:p>
        </w:tc>
      </w:tr>
      <w:tr w:rsidR="002F16AD" w:rsidRPr="00321A37" w14:paraId="76E647E7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91DB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reenlan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4C30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7-1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9BD9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.7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.16-11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AA3C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5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82-4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721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.3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.48-10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7EA5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5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5-1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613E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3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54--0.23)</w:t>
            </w:r>
          </w:p>
        </w:tc>
      </w:tr>
      <w:tr w:rsidR="002F16AD" w:rsidRPr="00321A37" w14:paraId="412506E6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1519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renad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4049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2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55-3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1F77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4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32-6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06B4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3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86-4.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12A3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9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01-7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21A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7-0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DE63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6-0.37)</w:t>
            </w:r>
          </w:p>
        </w:tc>
      </w:tr>
      <w:tr w:rsidR="002F16AD" w:rsidRPr="00321A37" w14:paraId="6B9842AB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66D4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uam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A76A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2-2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70AA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8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96-7.1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FCF9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5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93-4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B3BB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52-3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F3C0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1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8-1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F33E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2.3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2.87--1.87)</w:t>
            </w:r>
          </w:p>
        </w:tc>
      </w:tr>
      <w:tr w:rsidR="002F16AD" w:rsidRPr="00321A37" w14:paraId="0BC9C6BF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29B3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uatemal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9B25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.8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.34-70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BD59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9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9-4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E438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7.0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9.71-270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21A1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7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74-4.4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FC21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69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91-3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5E61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8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1.09--0.66)</w:t>
            </w:r>
          </w:p>
        </w:tc>
      </w:tr>
      <w:tr w:rsidR="002F16AD" w:rsidRPr="00321A37" w14:paraId="2FC0F7A7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498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uine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4AC7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5.7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.55-86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8DAD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9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4-5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F8DB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6.6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6.51-162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CA71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6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53-5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399F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3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3-1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571F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2-0.73)</w:t>
            </w:r>
          </w:p>
        </w:tc>
      </w:tr>
      <w:tr w:rsidR="002F16AD" w:rsidRPr="00321A37" w14:paraId="13FF36C2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9981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uinea-Bissau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61D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6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6-9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598F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1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85-5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A6BD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.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.99-17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6DED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9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73-6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05EA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9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1-1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C5C5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9-0.77)</w:t>
            </w:r>
          </w:p>
        </w:tc>
      </w:tr>
      <w:tr w:rsidR="002F16AD" w:rsidRPr="00321A37" w14:paraId="360DD711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474B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Guyan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DCC6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.0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.38-15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9DF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5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69-7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464B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.4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34-24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9E6E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5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12-8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CEF8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3-1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E21A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-0.59)</w:t>
            </w:r>
          </w:p>
        </w:tc>
      </w:tr>
      <w:tr w:rsidR="002F16AD" w:rsidRPr="00321A37" w14:paraId="3471EFF6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0780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Haiti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957A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8.8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2.37-122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42A2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6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2-9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1485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2.8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8.99-271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14AA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7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19-8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F8E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3-1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CCF1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4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49--0.36)</w:t>
            </w:r>
          </w:p>
        </w:tc>
      </w:tr>
      <w:tr w:rsidR="002F16AD" w:rsidRPr="00321A37" w14:paraId="33E3C01F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903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Hondura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BDA9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8.2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.85-65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D48B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7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18-6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C66E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4.6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3.4-223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5A45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7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27-7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F267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5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2-5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3F3F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6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3-1.92)</w:t>
            </w:r>
          </w:p>
        </w:tc>
      </w:tr>
      <w:tr w:rsidR="002F16AD" w:rsidRPr="00321A37" w14:paraId="2CD9788A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E3A3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Hungary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CC28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70.6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08.31-582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F676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6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96-5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E69E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44.4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8.35-817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299F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2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36-5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87B2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6-0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987C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4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5--0.39)</w:t>
            </w:r>
          </w:p>
        </w:tc>
      </w:tr>
      <w:tr w:rsidR="002F16AD" w:rsidRPr="00321A37" w14:paraId="4FF5D470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20AE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Icelan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9A97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.9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.9-18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7411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1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17-8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95A7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.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.51-29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1314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7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58-7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CF9D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6-0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88C2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1--0.16)</w:t>
            </w:r>
          </w:p>
        </w:tc>
      </w:tr>
      <w:tr w:rsidR="002F16AD" w:rsidRPr="00321A37" w14:paraId="6AAB47BB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3BAD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357A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549.1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198.87-7331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7103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3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49-4.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6DB2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386.6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133.68-30007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390F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9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07-5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DF79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21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08-4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FAF0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2-0.58)</w:t>
            </w:r>
          </w:p>
        </w:tc>
      </w:tr>
      <w:tr w:rsidR="002F16AD" w:rsidRPr="00321A37" w14:paraId="021DEA48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BD21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Indones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85BB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45.1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48.48-1390.1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2F8E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8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33-3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4BBE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865.1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42.64-5105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A111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3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37-5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DAC3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3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-3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3A6A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41-1.53)</w:t>
            </w:r>
          </w:p>
        </w:tc>
      </w:tr>
      <w:tr w:rsidR="002F16AD" w:rsidRPr="00321A37" w14:paraId="1AD871D2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17EC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Iran (Islamic Republic of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A9CF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2.7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0.33-329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3E74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1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1-3.7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C4FD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83.1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19.85-1463.1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F6B5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1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8-3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5644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79-5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423A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2-0.25)</w:t>
            </w:r>
          </w:p>
        </w:tc>
      </w:tr>
      <w:tr w:rsidR="002F16AD" w:rsidRPr="00321A37" w14:paraId="2C8EBEB0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348F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Iraq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26CF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6.8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1.73-217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A2B4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4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49-5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BE2F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16.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2.42-714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F0E3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4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37-7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086A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2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-3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AA37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9-1.08)</w:t>
            </w:r>
          </w:p>
        </w:tc>
      </w:tr>
      <w:tr w:rsidR="002F16AD" w:rsidRPr="00321A37" w14:paraId="67072928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63C5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Irelan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54CE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3.9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0.82-230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4842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3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37-7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E892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26.1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5.16-373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0BE3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0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38-6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D1E9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5-0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4B7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3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54--0.23)</w:t>
            </w:r>
          </w:p>
        </w:tc>
      </w:tr>
      <w:tr w:rsidR="002F16AD" w:rsidRPr="00321A37" w14:paraId="4381A90D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2CE1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Israel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8BA5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9.1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1.59-270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19D1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9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09-7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03A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02.9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8.18-549.6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DBD8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91-6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D521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3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4-1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318F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1.1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1.31--1.03)</w:t>
            </w:r>
          </w:p>
        </w:tc>
      </w:tr>
      <w:tr w:rsidR="002F16AD" w:rsidRPr="00321A37" w14:paraId="24D868AF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F321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Italy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1521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892.2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97.93-5988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6AC2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0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05-9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7E4D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480.6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148.1-8776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298D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2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22-7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E6BA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4-0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5206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5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66--0.5)</w:t>
            </w:r>
          </w:p>
        </w:tc>
      </w:tr>
      <w:tr w:rsidR="002F16AD" w:rsidRPr="00321A37" w14:paraId="6682C9DB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4B89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Jamaic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99F5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1.6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2.95-67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1BDF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3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48-5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0A66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0.2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6.32-147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BE3A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03-7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966A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8-1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38DC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3-0.7)</w:t>
            </w:r>
          </w:p>
        </w:tc>
      </w:tr>
      <w:tr w:rsidR="002F16AD" w:rsidRPr="00321A37" w14:paraId="56F9A42D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6CA1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Jap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3FE5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41.2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91.58-4339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23B7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0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51-4.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FD32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580.5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699.25-10086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3EB8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3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3-3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FD07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6-1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E56E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8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96--0.75)</w:t>
            </w:r>
          </w:p>
        </w:tc>
      </w:tr>
      <w:tr w:rsidR="002F16AD" w:rsidRPr="00321A37" w14:paraId="4602C10C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C49B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Jord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48C2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.7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.01-27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1A77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4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37-5.4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086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2.7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4.69-123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7294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3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44-5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7169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51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53-4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A15C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5--0.01)</w:t>
            </w:r>
          </w:p>
        </w:tc>
      </w:tr>
      <w:tr w:rsidR="002F16AD" w:rsidRPr="00321A37" w14:paraId="0EC4A00D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4BAF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Kazakhst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51B6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80.4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1.91-521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9F6F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1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-7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36D4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44.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19.13-1002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4A5B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6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18-11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75F8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-1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7F73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8-1.32)</w:t>
            </w:r>
          </w:p>
        </w:tc>
      </w:tr>
      <w:tr w:rsidR="002F16AD" w:rsidRPr="00321A37" w14:paraId="3C197C05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CD1B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Keny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7104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8.1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4.99-195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8851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4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16-4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631D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79.0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5.51-632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2322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9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23-6.7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B314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23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-3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E373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6-1.53)</w:t>
            </w:r>
          </w:p>
        </w:tc>
      </w:tr>
      <w:tr w:rsidR="002F16AD" w:rsidRPr="00321A37" w14:paraId="782F16A5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79E6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Kiribati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41C3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2-0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C866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1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16-5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C543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8-1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78A1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2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36-5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8579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8-1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5E6A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7-0.18)</w:t>
            </w:r>
          </w:p>
        </w:tc>
      </w:tr>
      <w:tr w:rsidR="002F16AD" w:rsidRPr="00321A37" w14:paraId="5E28A6B0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4A0B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Kuwait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57DB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2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06-6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5BAE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2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8-2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F80A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4.6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.9-34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6D5D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2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7-3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57C4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7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91-4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DA96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-0.66)</w:t>
            </w:r>
          </w:p>
        </w:tc>
      </w:tr>
      <w:tr w:rsidR="002F16AD" w:rsidRPr="00321A37" w14:paraId="6EF3626C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F98B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Kyrgyzst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251B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1.6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1.25-58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68E6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5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-2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2285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0.3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2.45-94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5A8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6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78-4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BDD1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7-0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D9D9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8-2.07)</w:t>
            </w:r>
          </w:p>
        </w:tc>
      </w:tr>
      <w:tr w:rsidR="002F16AD" w:rsidRPr="00321A37" w14:paraId="3B8809A5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3CEC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Lao People's Democratic Republic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FB65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.5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.71-29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283C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5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6-3.4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6BCF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7.7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6.07-81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C2ED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5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98-4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CCEA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15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4-3.1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0EED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-1.03)</w:t>
            </w:r>
          </w:p>
        </w:tc>
      </w:tr>
      <w:tr w:rsidR="002F16AD" w:rsidRPr="00321A37" w14:paraId="0CE41F09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6E0B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Latv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7F49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8.5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4.59-105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0425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5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-4.2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CED1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4.1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8.02-167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FCEF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1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32-5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3A42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1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6-0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C945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2-0.59)</w:t>
            </w:r>
          </w:p>
        </w:tc>
      </w:tr>
      <w:tr w:rsidR="002F16AD" w:rsidRPr="00321A37" w14:paraId="0649E875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743A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Lebano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C58E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7.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7.3-59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A947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0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15-5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D91A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7.1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4.42-192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AD03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0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57-5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2F8E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0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7-3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3290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3--0.02)</w:t>
            </w:r>
          </w:p>
        </w:tc>
      </w:tr>
      <w:tr w:rsidR="002F16AD" w:rsidRPr="00321A37" w14:paraId="25ECA69E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78E1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Lesoth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3146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.4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.96-16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2533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5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3-3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E32E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.2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.79-27.4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29E6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9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93-5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4C0C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1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5-1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3309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7-2.16)</w:t>
            </w:r>
          </w:p>
        </w:tc>
      </w:tr>
      <w:tr w:rsidR="002F16AD" w:rsidRPr="00321A37" w14:paraId="22E7C203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0BBF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Liber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8A26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.9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4-25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B9D9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9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86-5.0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A907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7.5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8.08-49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4E59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3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32-5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8D32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1-1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A792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7-0.72)</w:t>
            </w:r>
          </w:p>
        </w:tc>
      </w:tr>
      <w:tr w:rsidR="002F16AD" w:rsidRPr="00321A37" w14:paraId="3E4FE715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AC0F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Liby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8747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.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.69-30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5C7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2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9-3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DFE0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9.8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34-96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72B7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6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8-3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BFED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1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5-3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BC92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8-0.91)</w:t>
            </w:r>
          </w:p>
        </w:tc>
      </w:tr>
      <w:tr w:rsidR="002F16AD" w:rsidRPr="00321A37" w14:paraId="7FF05372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E04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Lithua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8E0D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9.6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5.6-136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6FBF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7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99-4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CF45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2.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2.74-251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987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1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36-5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19AD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9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1-1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D591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9-0.4)</w:t>
            </w:r>
          </w:p>
        </w:tc>
      </w:tr>
      <w:tr w:rsidR="002F16AD" w:rsidRPr="00321A37" w14:paraId="6B1069D6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E392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Luxembourg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4111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6.3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.18-34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0A3D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3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51-8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9DB3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2.8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.8-53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CFAE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6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45-7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2ED1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3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8-0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ECF3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9--0.18)</w:t>
            </w:r>
          </w:p>
        </w:tc>
      </w:tr>
      <w:tr w:rsidR="002F16AD" w:rsidRPr="00321A37" w14:paraId="0A242EFA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9366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dagascar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9947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3.4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5.94-188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275B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4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19-7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B0CC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49.9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8.97-331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60E9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6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62-7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A125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-1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F686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6-0.03)</w:t>
            </w:r>
          </w:p>
        </w:tc>
      </w:tr>
      <w:tr w:rsidR="002F16AD" w:rsidRPr="00321A37" w14:paraId="2BF5697E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AE93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lawi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1A5E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9.5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.94-82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5FD8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5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96-4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453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4.8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6.77-191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81DA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1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48-5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6853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3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1-2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2020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5-0.69)</w:t>
            </w:r>
          </w:p>
        </w:tc>
      </w:tr>
      <w:tr w:rsidR="002F16AD" w:rsidRPr="00321A37" w14:paraId="4A8F89A0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CC62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lays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B065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0.0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0.01-172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FCDB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0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46-3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4BA9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33.4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13.77-700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71CC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0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12-5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76E8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81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94-3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9383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7-1.22)</w:t>
            </w:r>
          </w:p>
        </w:tc>
      </w:tr>
      <w:tr w:rsidR="002F16AD" w:rsidRPr="00321A37" w14:paraId="4B92DAF1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F969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ldive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0118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6-1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DC57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5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72-4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CE9A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52-7.1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D795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8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94-4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4391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83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01-7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E522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4-0.15)</w:t>
            </w:r>
          </w:p>
        </w:tc>
      </w:tr>
      <w:tr w:rsidR="002F16AD" w:rsidRPr="00321A37" w14:paraId="7C43C387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6268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li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177E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7.7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6.46-89.2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2288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2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84-5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A42D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8.6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3.3-223.2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35D5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8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56-6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FC82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6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1-2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DCD2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1-0.58)</w:t>
            </w:r>
          </w:p>
        </w:tc>
      </w:tr>
      <w:tr w:rsidR="002F16AD" w:rsidRPr="00321A37" w14:paraId="58D69A09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10FF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lt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F908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.8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.7-18.8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7DA7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8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11-6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5D2A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.5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.48-37.3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EA04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2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38-5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71D8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6-1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3BEA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47--0.34)</w:t>
            </w:r>
          </w:p>
        </w:tc>
      </w:tr>
      <w:tr w:rsidR="002F16AD" w:rsidRPr="00321A37" w14:paraId="2F74BBCF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0250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rshall Island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994F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2-0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4F1F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03-7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384F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8-1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0072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1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61-7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09D0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2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2-1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4B37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2-0.42)</w:t>
            </w:r>
          </w:p>
        </w:tc>
      </w:tr>
      <w:tr w:rsidR="002F16AD" w:rsidRPr="00321A37" w14:paraId="36F030DE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5D22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urita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C403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.3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.72-27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74B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5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41-5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54CF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8.6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6.46-60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5D02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6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47-5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F6C1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3-1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38FC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2-0.07)</w:t>
            </w:r>
          </w:p>
        </w:tc>
      </w:tr>
      <w:tr w:rsidR="002F16AD" w:rsidRPr="00321A37" w14:paraId="33A27596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F917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auritiu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D1DE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.9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.45-15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141A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3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85-4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0342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4.4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.31-44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D948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6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88-4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71EF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8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5-2.4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C88A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9-0.33)</w:t>
            </w:r>
          </w:p>
        </w:tc>
      </w:tr>
      <w:tr w:rsidR="002F16AD" w:rsidRPr="00321A37" w14:paraId="4BC4DB4E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5C0F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exic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812B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02.0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33.62-1572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34B8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48-7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456E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55.9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889.48-4749.0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78B6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2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17-7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AE24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7-2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71A9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4--0.05)</w:t>
            </w:r>
          </w:p>
        </w:tc>
      </w:tr>
      <w:tr w:rsidR="002F16AD" w:rsidRPr="00321A37" w14:paraId="65EB893E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E0E7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icronesia (Federated States of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D978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3-1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A63D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9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28-7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5147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0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3-2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FA9A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.0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45-9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CF00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6-1.1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1B78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8-0.61)</w:t>
            </w:r>
          </w:p>
        </w:tc>
      </w:tr>
      <w:tr w:rsidR="002F16AD" w:rsidRPr="00321A37" w14:paraId="67C02483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CF46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onac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7F37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1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48-3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33DD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9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87-5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7803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8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97-4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EE9D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9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87-5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EB78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1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7-0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278C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5-0.22)</w:t>
            </w:r>
          </w:p>
        </w:tc>
      </w:tr>
      <w:tr w:rsidR="002F16AD" w:rsidRPr="00321A37" w14:paraId="19632DDD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5949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ongol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297B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4.5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.23-29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2EAB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42-5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296E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3.7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4.93-53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375B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9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11-5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7622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9-1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DD50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3-0.33)</w:t>
            </w:r>
          </w:p>
        </w:tc>
      </w:tr>
      <w:tr w:rsidR="002F16AD" w:rsidRPr="00321A37" w14:paraId="076F301B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33E8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ontenegr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32A6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3.9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8.28-53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D4A1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.5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.83-13.8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11EF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9.2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1.04-130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CC64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.3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.31-19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0BED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6-1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5CE1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6-1.3)</w:t>
            </w:r>
          </w:p>
        </w:tc>
      </w:tr>
      <w:tr w:rsidR="002F16AD" w:rsidRPr="00321A37" w14:paraId="2D542916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52BB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Morocc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9DB6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9.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8.81-249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2B76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0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06-3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4264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50.7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6.24-789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DE69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3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2-5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3CC1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2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-3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8EEF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7-1.43)</w:t>
            </w:r>
          </w:p>
        </w:tc>
      </w:tr>
      <w:tr w:rsidR="002F16AD" w:rsidRPr="00321A37" w14:paraId="5C978BE0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9030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ozambiqu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66C8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0.8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2.16-140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D4A7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8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9-5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F44A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57.8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1.16-372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A5B3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3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08-7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A39E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5-2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D16F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4-1.44)</w:t>
            </w:r>
          </w:p>
        </w:tc>
      </w:tr>
      <w:tr w:rsidR="002F16AD" w:rsidRPr="00321A37" w14:paraId="5A3B78E2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DF16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Myanmar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31C3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72.8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0.41-349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F3AD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6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05-3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1D69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23.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74.79-1038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1984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5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88-4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B8B5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02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8-2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EA27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8-1)</w:t>
            </w:r>
          </w:p>
        </w:tc>
      </w:tr>
      <w:tr w:rsidR="002F16AD" w:rsidRPr="00321A37" w14:paraId="3375BCB6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9652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amib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A1DA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.3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.62-13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F4D2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2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46-4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FBCB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.3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55-38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69EE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08-5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9E9A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6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5-2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5297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5-0.77)</w:t>
            </w:r>
          </w:p>
        </w:tc>
      </w:tr>
      <w:tr w:rsidR="002F16AD" w:rsidRPr="00321A37" w14:paraId="1432DD5A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5683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auru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BAE2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6-0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482B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0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87-7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7153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5-0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6F44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2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9-7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5C18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5-0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D1B7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3-0.29)</w:t>
            </w:r>
          </w:p>
        </w:tc>
      </w:tr>
      <w:tr w:rsidR="002F16AD" w:rsidRPr="00321A37" w14:paraId="74ACE065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27F9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epal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6938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3.6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5.04-146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6BF0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3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3-3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AEAE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61.0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6.66-615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2495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0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7-5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4ECB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92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36-5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92AD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9-2.1)</w:t>
            </w:r>
          </w:p>
        </w:tc>
      </w:tr>
      <w:tr w:rsidR="002F16AD" w:rsidRPr="00321A37" w14:paraId="4982C489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967F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etherland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76B4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82.2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46.21-1096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BE4E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9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91-7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A396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48.6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24.69-1800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A08E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2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27-6.8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54F6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3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1-0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3099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6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73--0.52)</w:t>
            </w:r>
          </w:p>
        </w:tc>
      </w:tr>
      <w:tr w:rsidR="002F16AD" w:rsidRPr="00321A37" w14:paraId="0625990D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A92D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ew Zealan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FF82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9.0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2.66-246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EE26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9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84-8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0702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10.5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1.17-500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B166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.2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71-8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75AE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1-1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69EC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2-0.06)</w:t>
            </w:r>
          </w:p>
        </w:tc>
      </w:tr>
      <w:tr w:rsidR="002F16AD" w:rsidRPr="00321A37" w14:paraId="5516856C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D450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icaragu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D744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.8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.45-35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1DEA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9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18-4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8260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4.0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1.48-169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7C79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5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45-7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FC42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6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88-4.8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6BD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2-1.98)</w:t>
            </w:r>
          </w:p>
        </w:tc>
      </w:tr>
      <w:tr w:rsidR="002F16AD" w:rsidRPr="00321A37" w14:paraId="54CB341A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95F2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iger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4D3C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.3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.66-52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D6D5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6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19-5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923D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5.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7.02-154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0922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0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7-5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47C2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2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9-3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A9EC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5-0.59)</w:t>
            </w:r>
          </w:p>
        </w:tc>
      </w:tr>
      <w:tr w:rsidR="002F16AD" w:rsidRPr="00321A37" w14:paraId="7898C167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ABF8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iger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2A86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88.7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48.48-1385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496F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0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81-6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0907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68.0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39.84-2158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3266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8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58-5.9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5435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9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-1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4449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4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52--0.32)</w:t>
            </w:r>
          </w:p>
        </w:tc>
      </w:tr>
      <w:tr w:rsidR="002F16AD" w:rsidRPr="00321A37" w14:paraId="4D90CA63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0771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iu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6868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7-0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4A21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1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14-6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B488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6-0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9A29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0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75-6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FE60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5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6-0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9878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8--0.02)</w:t>
            </w:r>
          </w:p>
        </w:tc>
      </w:tr>
      <w:tr w:rsidR="002F16AD" w:rsidRPr="00321A37" w14:paraId="06BC4A3D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1265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orth Macedo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87A1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1.3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2.49-78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FF3A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.9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.58-8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35C2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0.9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5.64-171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43CF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.2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.78-9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4551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3-1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0CFB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3-0.33)</w:t>
            </w:r>
          </w:p>
        </w:tc>
      </w:tr>
      <w:tr w:rsidR="002F16AD" w:rsidRPr="00321A37" w14:paraId="69033FF7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8BB9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orthern Mariana Island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1308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7-0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F660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2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13-7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9648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9-1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38D7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7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63-7.8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75EC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3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48-4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AFF5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8-0.86)</w:t>
            </w:r>
          </w:p>
        </w:tc>
      </w:tr>
      <w:tr w:rsidR="002F16AD" w:rsidRPr="00321A37" w14:paraId="4834F56A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9D4E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Norway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86FA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70.6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92.41-434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0A1E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2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01-7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EF56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68.1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18.06-534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940E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7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49-7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B47D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4-0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EE07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5-0.3)</w:t>
            </w:r>
          </w:p>
        </w:tc>
      </w:tr>
      <w:tr w:rsidR="002F16AD" w:rsidRPr="00321A37" w14:paraId="23F12CB5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7BD5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Om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7D10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.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.31-17.7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9ECC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.4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23-9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C765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8.7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.88-34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4B35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.3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14-10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19C6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3-2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9D5F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-0.66)</w:t>
            </w:r>
          </w:p>
        </w:tc>
      </w:tr>
      <w:tr w:rsidR="002F16AD" w:rsidRPr="00321A37" w14:paraId="51A9942F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CF16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akist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5A12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73.5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12.88-1362.6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36F7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3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17-4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8FBF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53.6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69.34-2729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6BA6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41-5.7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A2C8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1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6-1.7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AA85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1-1.12)</w:t>
            </w:r>
          </w:p>
        </w:tc>
      </w:tr>
      <w:tr w:rsidR="002F16AD" w:rsidRPr="00321A37" w14:paraId="122CCABD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6A2D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Palau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2152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3-0.2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26D8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4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56-4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0D79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3-0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CA0B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53-3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F526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3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-1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9B1F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9--0.1)</w:t>
            </w:r>
          </w:p>
        </w:tc>
      </w:tr>
      <w:tr w:rsidR="002F16AD" w:rsidRPr="00321A37" w14:paraId="3AFFA2D3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A7A1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alestin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BB95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8.3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.05-24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26D1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8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78-5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0CCF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7.5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8.38-67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350D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6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74-6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0CAF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9-2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6C8B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-0.67)</w:t>
            </w:r>
          </w:p>
        </w:tc>
      </w:tr>
      <w:tr w:rsidR="002F16AD" w:rsidRPr="00321A37" w14:paraId="46DDF259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639E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anam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8A7D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.1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.45-35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CABD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4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7-4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8455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0.2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4.46-137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A1C4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9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93-5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B0C8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4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1-3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BACB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1-0.41)</w:t>
            </w:r>
          </w:p>
        </w:tc>
      </w:tr>
      <w:tr w:rsidR="002F16AD" w:rsidRPr="00321A37" w14:paraId="06DB03C3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7229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apua New Guine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5CD2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.1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25-37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CE92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6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03-6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A352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1.3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7.49-104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699F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0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6-5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CC55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0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4-2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B47B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2-0.37)</w:t>
            </w:r>
          </w:p>
        </w:tc>
      </w:tr>
      <w:tr w:rsidR="002F16AD" w:rsidRPr="00321A37" w14:paraId="42C86DB5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BFFD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araguay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3D20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8.2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0.21-55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DED8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1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29-4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D2AD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2.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5.86-198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1FED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6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54-6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AF59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1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9-3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CA08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9-0.42)</w:t>
            </w:r>
          </w:p>
        </w:tc>
      </w:tr>
      <w:tr w:rsidR="002F16AD" w:rsidRPr="00321A37" w14:paraId="2BAABE6A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597F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eru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4999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7.1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7.54-352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4A65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4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6-5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E672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53.8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61.09-1006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8B75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5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5-4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F1CF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2-2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7E43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8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1--0.64)</w:t>
            </w:r>
          </w:p>
        </w:tc>
      </w:tr>
      <w:tr w:rsidR="002F16AD" w:rsidRPr="00321A37" w14:paraId="599C4A02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7B75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hilippine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1150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5.8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57.18-377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00BD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24-3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2818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37.1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38.98-1505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01D1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2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8-4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9D22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8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17-3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FFC3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5-1.51)</w:t>
            </w:r>
          </w:p>
        </w:tc>
      </w:tr>
      <w:tr w:rsidR="002F16AD" w:rsidRPr="00321A37" w14:paraId="1206F715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0221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olan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9A83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91.4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16.16-1798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8607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6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92-5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839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863.0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153.16-3523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C84E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3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05-6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37E5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3-1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A31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2-0.47)</w:t>
            </w:r>
          </w:p>
        </w:tc>
      </w:tr>
      <w:tr w:rsidR="002F16AD" w:rsidRPr="00321A37" w14:paraId="528E2D35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198A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ortugal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AF99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67.0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07.42-655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6006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0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35-7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A548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12.5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67.79-1187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8675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9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23-5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0B72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4-1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FA23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1.0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1.17--0.94)</w:t>
            </w:r>
          </w:p>
        </w:tc>
      </w:tr>
      <w:tr w:rsidR="002F16AD" w:rsidRPr="00321A37" w14:paraId="2F5B5616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92A5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Puerto Ric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913A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4.8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6.3-115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3F0A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1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23-5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3B0E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3.0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7.15-261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641F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8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81-4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E906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-1.6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6A52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3--0.17)</w:t>
            </w:r>
          </w:p>
        </w:tc>
      </w:tr>
      <w:tr w:rsidR="002F16AD" w:rsidRPr="00321A37" w14:paraId="0C93395E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2604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Qatar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59A2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5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35-4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6BF4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.0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.41-15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3DD3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.8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.28-22.1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F83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.1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.13-16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2849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16-6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590D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6-0.37)</w:t>
            </w:r>
          </w:p>
        </w:tc>
      </w:tr>
      <w:tr w:rsidR="002F16AD" w:rsidRPr="00321A37" w14:paraId="4F294A60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C7EC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Republic of Kore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8518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73.8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22.38-434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EC4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9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47-3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1552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433.2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82.59-1636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BBE1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5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05-2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734F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83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13-3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6E62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4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5--0.39)</w:t>
            </w:r>
          </w:p>
        </w:tc>
      </w:tr>
      <w:tr w:rsidR="002F16AD" w:rsidRPr="00321A37" w14:paraId="03B2795F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732A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Republic of Moldov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EC1C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3.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9.46-97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BCC7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8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97-4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0231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5.4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3.47-165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FCB6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4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72-4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B0D4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1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8-0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934F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8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1.11--0.54)</w:t>
            </w:r>
          </w:p>
        </w:tc>
      </w:tr>
      <w:tr w:rsidR="002F16AD" w:rsidRPr="00321A37" w14:paraId="38DD2522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6F27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Roma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0F84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87.5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98.73-662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294F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36-3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A80C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08.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99.21-1350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B4E7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6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31-4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D6AC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9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7-1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6BF7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1--0.04)</w:t>
            </w:r>
          </w:p>
        </w:tc>
      </w:tr>
      <w:tr w:rsidR="002F16AD" w:rsidRPr="00321A37" w14:paraId="4835EF6B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6539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Russian Federatio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23B6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073.3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524.81-5871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C921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7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16-5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D496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045.7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841.62-9126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503F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2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5-5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568D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3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7-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367E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4-0.41)</w:t>
            </w:r>
          </w:p>
        </w:tc>
      </w:tr>
      <w:tr w:rsidR="002F16AD" w:rsidRPr="00321A37" w14:paraId="380D8402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EC84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Rwand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6B8B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9.3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0.73-98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92BA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1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97-7.4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CAA7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4.7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3.92-176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385C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0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08-6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0A74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8-1.6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ECD7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48--0.05)</w:t>
            </w:r>
          </w:p>
        </w:tc>
      </w:tr>
      <w:tr w:rsidR="002F16AD" w:rsidRPr="00321A37" w14:paraId="29A391C2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E0D8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aint Kitts and Nevi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9D4D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7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31-3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77CB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.1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9.46-13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852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0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56-3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5F3D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.0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.48-12.5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98F8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9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8-0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3D58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7-0.4)</w:t>
            </w:r>
          </w:p>
        </w:tc>
      </w:tr>
      <w:tr w:rsidR="002F16AD" w:rsidRPr="00321A37" w14:paraId="3CC0CAB5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B80A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Saint Luc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3D4A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9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29-4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1A47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.0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.83-10.1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E867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.7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.06-11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9C0B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.5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.1-9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3613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7-1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50C9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7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1.07--0.49)</w:t>
            </w:r>
          </w:p>
        </w:tc>
      </w:tr>
      <w:tr w:rsidR="002F16AD" w:rsidRPr="00321A37" w14:paraId="504A5AB7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D510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aint Vincent and the Grenadine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A5A2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0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34-3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05CA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6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24-7.4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E98F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5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58-7.1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F9EC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.0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84-9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A86E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3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-1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6A45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7-0.82)</w:t>
            </w:r>
          </w:p>
        </w:tc>
      </w:tr>
      <w:tr w:rsidR="002F16AD" w:rsidRPr="00321A37" w14:paraId="2884D727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70D8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amo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EAED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4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8-3.0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71E5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97-6.4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2CE9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23-5.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C1D1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9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87-6.2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4079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2-1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413B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2--0.05)</w:t>
            </w:r>
          </w:p>
        </w:tc>
      </w:tr>
      <w:tr w:rsidR="002F16AD" w:rsidRPr="00321A37" w14:paraId="7ABF57BD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EC93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an Marin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8FE0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9-1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4E50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0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11-6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2D24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93-3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AAA8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2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71-6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C5BE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3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5-2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F620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7-0.49)</w:t>
            </w:r>
          </w:p>
        </w:tc>
      </w:tr>
      <w:tr w:rsidR="002F16AD" w:rsidRPr="00321A37" w14:paraId="43EF28C2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5E14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ao Tome and Princip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01EC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3-1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8DAA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7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71-4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850B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7-2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E655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0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83-6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265B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12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5-1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3FBC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6-1.42)</w:t>
            </w:r>
          </w:p>
        </w:tc>
      </w:tr>
      <w:tr w:rsidR="002F16AD" w:rsidRPr="00321A37" w14:paraId="14EB3B5C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B730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audi Arab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93B4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8.4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0.21-133.8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4A55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9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39-5.4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775B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4.2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5.3-245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C8E8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2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35-5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5AE9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6-2.5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7718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0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1-0.14)</w:t>
            </w:r>
          </w:p>
        </w:tc>
      </w:tr>
      <w:tr w:rsidR="002F16AD" w:rsidRPr="00321A37" w14:paraId="625A2FAD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100C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enegal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8A42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3.9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6.67-69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DF9F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7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5-4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AEFA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8.5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6.02-203.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932E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5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35-5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1F81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5-2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8860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6-0.77)</w:t>
            </w:r>
          </w:p>
        </w:tc>
      </w:tr>
      <w:tr w:rsidR="002F16AD" w:rsidRPr="00321A37" w14:paraId="1F1D298F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3F31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erb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17AC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52.8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6.43-476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FA10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42-6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030C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86.1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52.64-964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C097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2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08-8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4566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5-1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27E8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9-0.78)</w:t>
            </w:r>
          </w:p>
        </w:tc>
      </w:tr>
      <w:tr w:rsidR="002F16AD" w:rsidRPr="00321A37" w14:paraId="3B7A8426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019F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eychelle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1938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1-1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506E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7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-4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748A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4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7-3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AFBF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1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87-5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22A7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5-1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5214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7-0.43)</w:t>
            </w:r>
          </w:p>
        </w:tc>
      </w:tr>
      <w:tr w:rsidR="002F16AD" w:rsidRPr="00321A37" w14:paraId="0A8B350A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C7A1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ierra Leon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4F82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.4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.08-44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1FA8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3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42-4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472D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4.8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.16-85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5A64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9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07-5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7B56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7-1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7D7B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5-0.8)</w:t>
            </w:r>
          </w:p>
        </w:tc>
      </w:tr>
      <w:tr w:rsidR="002F16AD" w:rsidRPr="00321A37" w14:paraId="2EDBA67B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E84E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ingapor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D0AE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8.7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4.24-36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70A5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6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2-3.2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58D9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0.8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1.92-102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D03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44-2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48DF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81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4-2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7419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1.0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1.24--0.92)</w:t>
            </w:r>
          </w:p>
        </w:tc>
      </w:tr>
      <w:tr w:rsidR="002F16AD" w:rsidRPr="00321A37" w14:paraId="190582DA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E7CB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lovak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490D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3.9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9.34-234.5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55FB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9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36-5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5167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37.8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0.96-415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BB52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1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13-6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1CF3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7-0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8663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2-0.32)</w:t>
            </w:r>
          </w:p>
        </w:tc>
      </w:tr>
      <w:tr w:rsidR="002F16AD" w:rsidRPr="00321A37" w14:paraId="78331274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9B44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love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4A09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5.4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6.75-113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09FB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7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71-6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AE1A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60.5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7.71-208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F9EC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3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04-5.6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B33B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7-1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B3A2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4--0.04)</w:t>
            </w:r>
          </w:p>
        </w:tc>
      </w:tr>
      <w:tr w:rsidR="002F16AD" w:rsidRPr="00321A37" w14:paraId="605CA070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EAF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olomon Island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F000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4-2.8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183C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7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54-5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A5F8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6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19-7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0D62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5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47-6.0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5656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8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4-2.7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FC6D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4-0.85)</w:t>
            </w:r>
          </w:p>
        </w:tc>
      </w:tr>
      <w:tr w:rsidR="002F16AD" w:rsidRPr="00321A37" w14:paraId="3BDA68AA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3E39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omal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E2DA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9.1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.23-59.0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B5DA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8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2-5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4A9A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1.2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3.66-134.5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D71B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9-5.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051A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3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1-2.2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A054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-0.16)</w:t>
            </w:r>
          </w:p>
        </w:tc>
      </w:tr>
      <w:tr w:rsidR="002F16AD" w:rsidRPr="00321A37" w14:paraId="16458735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E07B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outh Afric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D08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20.8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65.16-371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B8FF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0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54-3.5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F47D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65.0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50.38-961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474D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9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37-4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29B7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4-2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2215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8-1.03)</w:t>
            </w:r>
          </w:p>
        </w:tc>
      </w:tr>
      <w:tr w:rsidR="002F16AD" w:rsidRPr="00321A37" w14:paraId="62D3C2B8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0C11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outh Sud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D4C9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5.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.43-78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08C5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3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41-6.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4714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5.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8.33-95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B30F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7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18-5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29B6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9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1-0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1457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4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62--0.36)</w:t>
            </w:r>
          </w:p>
        </w:tc>
      </w:tr>
      <w:tr w:rsidR="002F16AD" w:rsidRPr="00321A37" w14:paraId="67BD2707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205C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Spai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49A9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316.0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62.64-2973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B003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0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06-7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3759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328.3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538.95-5471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35CF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4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39-6.8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1C58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7-1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45BA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4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53--0.39)</w:t>
            </w:r>
          </w:p>
        </w:tc>
      </w:tr>
      <w:tr w:rsidR="002F16AD" w:rsidRPr="00321A37" w14:paraId="1D0A3D60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F201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ri Lank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E14E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6.3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6.4-164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59F6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19-3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08A4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50.2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5.72-578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4D20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53-4.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A3E6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3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1-3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8791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8-1.54)</w:t>
            </w:r>
          </w:p>
        </w:tc>
      </w:tr>
      <w:tr w:rsidR="002F16AD" w:rsidRPr="00321A37" w14:paraId="50429C99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1536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ud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AA5B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6.0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6.89-165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40F8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6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79-3.4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BB2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7.8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25.14-382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BE25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1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35-4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6048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3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5-2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8BDB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5-0.68)</w:t>
            </w:r>
          </w:p>
        </w:tc>
      </w:tr>
      <w:tr w:rsidR="002F16AD" w:rsidRPr="00321A37" w14:paraId="72F37630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E7D3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urinam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756F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8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.04-7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0185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1-5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2E74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.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4.55-21.8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F333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0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06-6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C5CB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13-2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E620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3-0.41)</w:t>
            </w:r>
          </w:p>
        </w:tc>
      </w:tr>
      <w:tr w:rsidR="002F16AD" w:rsidRPr="00321A37" w14:paraId="32707CE4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A12D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wede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272D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49.0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81.74-840.5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C71A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0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75-6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201D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58.5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43.91-1619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890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.6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-10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E5E9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1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1-1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F44D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4-1.59)</w:t>
            </w:r>
          </w:p>
        </w:tc>
      </w:tr>
      <w:tr w:rsidR="002F16AD" w:rsidRPr="00321A37" w14:paraId="234E3CBD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404A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witzerlan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4567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99.0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39.42-373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6B3A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5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82-4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6067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66.1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66.65-561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41C4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3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6-4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D264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3-0.8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2803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1--0.13)</w:t>
            </w:r>
          </w:p>
        </w:tc>
      </w:tr>
      <w:tr w:rsidR="002F16AD" w:rsidRPr="00321A37" w14:paraId="46A63404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CE85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Syrian Arab Republic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341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3.7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9.42-116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0D0F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7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85-4.6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E6A4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51.5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86.72-326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0F78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6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35-5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38FB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6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3-2.9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D2B6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-0.66)</w:t>
            </w:r>
          </w:p>
        </w:tc>
      </w:tr>
      <w:tr w:rsidR="002F16AD" w:rsidRPr="00321A37" w14:paraId="3E8D9B68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664B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aiwan (Province of China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3A2B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2.8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76.36-253.4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7251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9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37-3.4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5F96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38.4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40.51-1136.0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DEAC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3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54-4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2ED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9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1-4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55BB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2-0.48)</w:t>
            </w:r>
          </w:p>
        </w:tc>
      </w:tr>
      <w:tr w:rsidR="002F16AD" w:rsidRPr="00321A37" w14:paraId="40C1914F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FC9B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ajikist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A184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1.6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4.34-95.4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2D28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7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46-6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38AC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2.1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7.76-135.4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049F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.3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.59-8.7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34A4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6-1.4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43CE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9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7-1.46)</w:t>
            </w:r>
          </w:p>
        </w:tc>
      </w:tr>
      <w:tr w:rsidR="002F16AD" w:rsidRPr="00321A37" w14:paraId="44C92242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0554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hailand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5170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92.2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82.04-728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1604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1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28-5.0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668F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54.5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15.77-2637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6A7C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6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6-4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F260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4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47-3.7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3B9B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7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82--0.6)</w:t>
            </w:r>
          </w:p>
        </w:tc>
      </w:tr>
      <w:tr w:rsidR="002F16AD" w:rsidRPr="00321A37" w14:paraId="769B7B34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42A5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imor-Lest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87EA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0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2-2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FB80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1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4-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43CA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3.3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0.55-16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70D5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4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73-4.4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85B9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43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88-7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E695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9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1-2.05)</w:t>
            </w:r>
          </w:p>
        </w:tc>
      </w:tr>
      <w:tr w:rsidR="002F16AD" w:rsidRPr="00321A37" w14:paraId="1B669D6B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2630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og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D644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.8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.05-25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D9B4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2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2-5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A498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4.9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0.03-83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2D6E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8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72-6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BD54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11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7-3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1F1D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3-0.58)</w:t>
            </w:r>
          </w:p>
        </w:tc>
      </w:tr>
      <w:tr w:rsidR="002F16AD" w:rsidRPr="00321A37" w14:paraId="113AB37D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1D81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okelau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B58A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3-0.0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59D6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6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54-6.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4F10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3-0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F8D9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8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86-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85B0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38-0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8448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7-0.38)</w:t>
            </w:r>
          </w:p>
        </w:tc>
      </w:tr>
      <w:tr w:rsidR="002F16AD" w:rsidRPr="00321A37" w14:paraId="069C8966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4713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ong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8C32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6-1.2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49CA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7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4-4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9B7A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0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9-2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8285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1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09-5.2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13A6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5-1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A20E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8-0.44)</w:t>
            </w:r>
          </w:p>
        </w:tc>
      </w:tr>
      <w:tr w:rsidR="002F16AD" w:rsidRPr="00321A37" w14:paraId="11DDBD6E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FB4D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rinidad and Tobago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A85F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.5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.16-24.6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1012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2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42-5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550F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9.3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3.65-64.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0D95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4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16-5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FD4B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8-2.0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0948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1-0.51)</w:t>
            </w:r>
          </w:p>
        </w:tc>
      </w:tr>
      <w:tr w:rsidR="002F16AD" w:rsidRPr="00321A37" w14:paraId="12CE7A88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8F10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unis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2E7F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1.3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4.31-100.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8D8F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3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8-4.1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7CF4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83.6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09.07-371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81F7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83-5.0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B694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49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48-3.8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19A6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-0.71)</w:t>
            </w:r>
          </w:p>
        </w:tc>
      </w:tr>
      <w:tr w:rsidR="002F16AD" w:rsidRPr="00321A37" w14:paraId="054B997C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F5D9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urkey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64DD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83.5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20.9-8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3E3E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7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79-4.7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9F4E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558.5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08-2109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3E97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1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43-3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FC3D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8-2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8A12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6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88--0.42)</w:t>
            </w:r>
          </w:p>
        </w:tc>
      </w:tr>
      <w:tr w:rsidR="002F16AD" w:rsidRPr="00321A37" w14:paraId="0356937A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BD9A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lastRenderedPageBreak/>
              <w:t>Turkmenist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8B61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2.8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.69-42.7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DE6C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3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73-4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AF4A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2.6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3.28-123.4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953E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6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7-6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4DAE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82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2-2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F824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9-1.06)</w:t>
            </w:r>
          </w:p>
        </w:tc>
      </w:tr>
      <w:tr w:rsidR="002F16AD" w:rsidRPr="00321A37" w14:paraId="52F7510F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4582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Tuvalu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6D02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3-0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FE9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3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89-7.3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20CC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4-0.3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194D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3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22-6.7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81F2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3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6-1.4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FD83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1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26--0.1)</w:t>
            </w:r>
          </w:p>
        </w:tc>
      </w:tr>
      <w:tr w:rsidR="002F16AD" w:rsidRPr="00321A37" w14:paraId="02557019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D8F6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gand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446C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17.5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3.79-168.8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C15A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6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2-5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6E3C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04.2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7.2-418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D5A2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6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49-6.4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7821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9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6-2.6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6D85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-0.85)</w:t>
            </w:r>
          </w:p>
        </w:tc>
      </w:tr>
      <w:tr w:rsidR="002F16AD" w:rsidRPr="00321A37" w14:paraId="5C62DA77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A2C7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krain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8088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297.7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996.59-3073.0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CF2B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9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23-6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8737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278.3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727.22-4355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217A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79-7.9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2852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3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21-0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B5CC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2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11-0.37)</w:t>
            </w:r>
          </w:p>
        </w:tc>
      </w:tr>
      <w:tr w:rsidR="002F16AD" w:rsidRPr="00321A37" w14:paraId="53EA9DEF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3EC7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nited Arab Emirate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32D8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9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45-6.1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76D6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2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51-6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C4FC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.9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1.31-37.9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D2C7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1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25-7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0447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25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23-6.7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EBAA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-0.2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89-0.31)</w:t>
            </w:r>
          </w:p>
        </w:tc>
      </w:tr>
      <w:tr w:rsidR="002F16AD" w:rsidRPr="00321A37" w14:paraId="74128EFB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9C5C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nited Kingdom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5F32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835.8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094.61-4402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D38E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5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31-6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5F1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632.0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230.06-6348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7D9A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8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33-6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5CAA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47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1-0.5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BA98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8-0.24)</w:t>
            </w:r>
          </w:p>
        </w:tc>
      </w:tr>
      <w:tr w:rsidR="002F16AD" w:rsidRPr="00321A37" w14:paraId="3F720BB9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41A3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nited Republic of Tanzan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E5A2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59.9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57.16-336.3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E13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9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91-6.4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DBA4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59.2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12.73-862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0BBD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1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21-6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2225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5-2.1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BF5D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04-0.14)</w:t>
            </w:r>
          </w:p>
        </w:tc>
      </w:tr>
      <w:tr w:rsidR="002F16AD" w:rsidRPr="00321A37" w14:paraId="1AFD1092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89CE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nited States of Americ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8194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0189.0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8619.36-12743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E2D4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0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35-4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AF18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729.3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844.12-25132.1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FA20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0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12-6.1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6C66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3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83-1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6F0B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77-0.93)</w:t>
            </w:r>
          </w:p>
        </w:tc>
      </w:tr>
      <w:tr w:rsidR="002F16AD" w:rsidRPr="00321A37" w14:paraId="5F649F73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16915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nited States Virgin Islands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945B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5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12-2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527E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.8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96-6.8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94E6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.1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.91-9.7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235D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.4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.24-8.9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934B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23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8-2.9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7B9E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2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04-1.4)</w:t>
            </w:r>
          </w:p>
        </w:tc>
      </w:tr>
      <w:tr w:rsidR="002F16AD" w:rsidRPr="00321A37" w14:paraId="686EEF71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5DD6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ruguay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BEEC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22.4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75.37-137.6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4BFE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5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78-5.1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3F3A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2.4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4.38-230.5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7914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6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13-5.2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E414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5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-0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B999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1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03-0.27)</w:t>
            </w:r>
          </w:p>
        </w:tc>
      </w:tr>
      <w:tr w:rsidR="002F16AD" w:rsidRPr="00321A37" w14:paraId="0385D969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4C2D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Uzbekista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4084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77.4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20.05-321.6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5E0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7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1-5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D677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47.0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73.03-554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8400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8.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.78-10.0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C9AD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2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8-2.68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E0014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5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23-4.94)</w:t>
            </w:r>
          </w:p>
        </w:tc>
      </w:tr>
      <w:tr w:rsidR="002F16AD" w:rsidRPr="00321A37" w14:paraId="35408D8B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231F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Vanuatu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399A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0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7-1.5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9D1F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5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27-5.3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7C83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6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74-4.9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8D2A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3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2-5.7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52C7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5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1-3.9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9056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7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68-0.79)</w:t>
            </w:r>
          </w:p>
        </w:tc>
      </w:tr>
      <w:tr w:rsidR="002F16AD" w:rsidRPr="00321A37" w14:paraId="0AA7DC89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2DA9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Venezuela (Bolivarian Republic of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8F5E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98.4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3.47-243.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E5BF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9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15-4.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BADC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10.9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33.46-944.3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7C12D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3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26-5.6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AD986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58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-3.4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7E56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0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-0.11-0.19)</w:t>
            </w:r>
          </w:p>
        </w:tc>
      </w:tr>
      <w:tr w:rsidR="002F16AD" w:rsidRPr="00321A37" w14:paraId="743BCB80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437E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Viet Nam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090D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795.1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654.96-983.7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1B41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7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01-4.6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5C4D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179.2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67.16-2855.2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D760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6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.53-5.9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6938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7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92-2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7AFB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6-0.77)</w:t>
            </w:r>
          </w:p>
        </w:tc>
      </w:tr>
      <w:tr w:rsidR="002F16AD" w:rsidRPr="00321A37" w14:paraId="2386F32C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AE22A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Yemen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3380E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0.5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8.05-84.73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A3FE9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91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81-4.1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2AAC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60.49-263.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E8C0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34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3-4.3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ECC6B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34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7-3.85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529F1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6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59-0.73)</w:t>
            </w:r>
          </w:p>
        </w:tc>
      </w:tr>
      <w:tr w:rsidR="002F16AD" w:rsidRPr="00321A37" w14:paraId="38E781BA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B92B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Zambia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72A27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4.9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34.83-75.0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8E732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4.2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.63-5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A388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00.29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37.82-252.2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6E12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6.43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4.49-8.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FCF8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2.65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59-4.21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0764F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1.5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34-1.79)</w:t>
            </w:r>
          </w:p>
        </w:tc>
      </w:tr>
      <w:tr w:rsidR="002F16AD" w:rsidRPr="00321A37" w14:paraId="15DC59CA" w14:textId="77777777" w:rsidTr="00324CC0">
        <w:trPr>
          <w:cantSplit/>
        </w:trPr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88BE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Zimbabwe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C9DEC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53.17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28.1-64.62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341A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42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6-4.14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9574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99.16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54.48-127.39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591C3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3.8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1.94-4.86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5B95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86%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45-1.37)</w:t>
            </w:r>
          </w:p>
        </w:tc>
        <w:tc>
          <w:tcPr>
            <w:tcW w:w="2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2F2E0" w14:textId="77777777" w:rsidR="002F16AD" w:rsidRPr="00321A37" w:rsidRDefault="00000000" w:rsidP="00AB2A99">
            <w:pPr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t>0.5</w:t>
            </w:r>
            <w:r w:rsidRPr="00321A37">
              <w:rPr>
                <w:rFonts w:ascii="Times New Roman" w:eastAsia="Times New Roma" w:hAnsi="Times New Roman" w:cs="Times New Roman"/>
                <w:color w:val="000000"/>
                <w:sz w:val="21"/>
                <w:szCs w:val="21"/>
              </w:rPr>
              <w:br/>
              <w:t>(0.36-0.63)</w:t>
            </w:r>
          </w:p>
        </w:tc>
      </w:tr>
      <w:bookmarkEnd w:id="0"/>
    </w:tbl>
    <w:p w14:paraId="416D48C3" w14:textId="77777777" w:rsidR="00596C8C" w:rsidRPr="00321A37" w:rsidRDefault="00596C8C">
      <w:pPr>
        <w:rPr>
          <w:rFonts w:ascii="Times New Roman" w:hAnsi="Times New Roman" w:cs="Times New Roman"/>
          <w:sz w:val="21"/>
          <w:szCs w:val="21"/>
        </w:rPr>
      </w:pPr>
    </w:p>
    <w:sectPr w:rsidR="00596C8C" w:rsidRPr="00321A37" w:rsidSect="00AB2A99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BCAAB" w14:textId="77777777" w:rsidR="00A31391" w:rsidRDefault="00A31391" w:rsidP="00321A37">
      <w:r>
        <w:separator/>
      </w:r>
    </w:p>
  </w:endnote>
  <w:endnote w:type="continuationSeparator" w:id="0">
    <w:p w14:paraId="19F8792F" w14:textId="77777777" w:rsidR="00A31391" w:rsidRDefault="00A31391" w:rsidP="00321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 New Roma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01D1D" w14:textId="77777777" w:rsidR="00A31391" w:rsidRDefault="00A31391" w:rsidP="00321A37">
      <w:r>
        <w:separator/>
      </w:r>
    </w:p>
  </w:footnote>
  <w:footnote w:type="continuationSeparator" w:id="0">
    <w:p w14:paraId="6DE28B3B" w14:textId="77777777" w:rsidR="00A31391" w:rsidRDefault="00A31391" w:rsidP="00321A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09415197">
    <w:abstractNumId w:val="1"/>
  </w:num>
  <w:num w:numId="2" w16cid:durableId="1755468011">
    <w:abstractNumId w:val="2"/>
  </w:num>
  <w:num w:numId="3" w16cid:durableId="1190219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2F16AD"/>
    <w:rsid w:val="00321A37"/>
    <w:rsid w:val="00324CC0"/>
    <w:rsid w:val="0035500D"/>
    <w:rsid w:val="00362E65"/>
    <w:rsid w:val="004158F9"/>
    <w:rsid w:val="00457CF1"/>
    <w:rsid w:val="00596C8C"/>
    <w:rsid w:val="00747CCE"/>
    <w:rsid w:val="007B3E96"/>
    <w:rsid w:val="008F1F48"/>
    <w:rsid w:val="00901463"/>
    <w:rsid w:val="00946CB3"/>
    <w:rsid w:val="00A31391"/>
    <w:rsid w:val="00AB2A99"/>
    <w:rsid w:val="00AE18EF"/>
    <w:rsid w:val="00AE1BDD"/>
    <w:rsid w:val="00B3547C"/>
    <w:rsid w:val="00B4379D"/>
    <w:rsid w:val="00C27329"/>
    <w:rsid w:val="00C31EEB"/>
    <w:rsid w:val="00DC7089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C4E0E92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321A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21A3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21A3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21A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2</Pages>
  <Words>3758</Words>
  <Characters>21422</Characters>
  <Application>Microsoft Office Word</Application>
  <DocSecurity>0</DocSecurity>
  <Lines>178</Lines>
  <Paragraphs>5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1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焦 敏</cp:lastModifiedBy>
  <cp:revision>12</cp:revision>
  <dcterms:created xsi:type="dcterms:W3CDTF">2017-02-28T11:18:00Z</dcterms:created>
  <dcterms:modified xsi:type="dcterms:W3CDTF">2022-11-29T08:43:00Z</dcterms:modified>
  <cp:category/>
</cp:coreProperties>
</file>